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Table S3 – Huettel et al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Primers for qRT-PCR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ransgene 1</w:t>
        <w:tab/>
        <w:t>YFP</w:t>
        <w:tab/>
        <w:tab/>
        <w:t>CGACAACCACTACCTGAGCTACCA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GAACTCCAGCAGGACCATGTGA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ransgene 2</w:t>
        <w:tab/>
        <w:t xml:space="preserve">LacI </w:t>
        <w:tab/>
        <w:tab/>
        <w:t>GTTATATCCCGCCGTCAACCA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CAACAGCTGATTGCCCTTCA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bookmarkStart w:id="0" w:name="OLE_LINK1"/>
      <w:bookmarkEnd w:id="0"/>
      <w:r>
        <w:rPr>
          <w:rFonts w:cs="Arial" w:ascii="Arial" w:hAnsi="Arial"/>
          <w:sz w:val="22"/>
          <w:szCs w:val="22"/>
          <w:lang w:val="en-GB"/>
        </w:rPr>
        <w:t>AT2G19930</w:t>
        <w:tab/>
        <w:t>RDR5</w:t>
        <w:tab/>
        <w:tab/>
        <w:t>TGACACAGGCGATGAAGACTGA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CGCCATAGAACTCCTG^CTTGTATC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T2G36490</w:t>
        <w:tab/>
        <w:t>ROS1</w:t>
        <w:tab/>
        <w:tab/>
        <w:t>CCTCTGTTCCTACGATATTCAAAGG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TTCGATCAAATCCACGTACACATA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T5G10140</w:t>
        <w:tab/>
        <w:t>FLC</w:t>
        <w:tab/>
        <w:tab/>
        <w:t>GCTTCAACATGAGTTCGGT^CTT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AAGCTTGTGGGATCAAATGTCA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T5G54670</w:t>
        <w:tab/>
        <w:t>ATK3</w:t>
        <w:tab/>
        <w:tab/>
        <w:t>CACATATCTTCTCCAG^CCTTG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GAAGAAGATTCCGGTGCAATG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T5G62040</w:t>
        <w:tab/>
        <w:t>BFT</w:t>
        <w:tab/>
        <w:tab/>
        <w:t>ATATGCGTGAATATCTGCATT^GA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CCGGTTTAGGCGTCTCATATC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T5G65070</w:t>
        <w:tab/>
        <w:t>MAF4</w:t>
        <w:tab/>
        <w:tab/>
        <w:t>TGAAGACCCATCAAGAGAAG^GA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ATCCTCTGCTTCCACAGACTTCT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AT5G39630</w:t>
        <w:tab/>
        <w:tab/>
        <w:tab/>
        <w:t>AAACAGCCAAGCTATG^CTTCA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TTTATGCTTCTCACGATTGAC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AT5G57720</w:t>
        <w:tab/>
        <w:tab/>
        <w:tab/>
        <w:t>TGCCGTCAAAGTTTAAGCCATA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TTCCAGGCGTATATTGGTAAT^TG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AT5G47635</w:t>
        <w:tab/>
        <w:tab/>
        <w:tab/>
        <w:t>TTAATCCATTTGGACCTCCTTTT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ACTTCACGTCCTCACCTTCAC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AT5G13380</w:t>
        <w:tab/>
        <w:tab/>
        <w:tab/>
        <w:t>TCTTGTCACAACGTTTTCTGGT^C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ACATTCTGTCTCCCCACGAAG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AT5G40100</w:t>
        <w:tab/>
        <w:tab/>
        <w:tab/>
        <w:t>ACTGAGCCTCCAGTTTCTCGAC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TGTGGTTGTGCTGATACCT^CT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At5g24900</w:t>
        <w:tab/>
        <w:t>CYP714A2</w:t>
        <w:tab/>
        <w:t>ATGCTTCTCTTCCCACGATTG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TCCTAATCTCAAAACGGT^GA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AT5G55520</w:t>
        <w:tab/>
        <w:tab/>
        <w:tab/>
        <w:t>ATGCCGAAACGTTCCT^CAG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TCAAGCTGCTGGAGAATTA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__________________________________________________________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T1G13320</w:t>
        <w:tab/>
        <w:t>PP2A</w:t>
        <w:tab/>
        <w:tab/>
        <w:t>TAACGTGGCCAAAATGATGC</w:t>
        <w:tab/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GTTCTCCACAAC^CGCTTGGT</w:t>
        <w:tab/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lang w:val="en-GB"/>
        </w:rPr>
        <w:t>AT1G13440</w:t>
        <w:tab/>
        <w:t>GAPC-2</w:t>
        <w:tab/>
        <w:t>TTGGTGACAACAG^GTCAAGCA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AAACTTGTCGCTCAATGCAAT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T3G53090</w:t>
        <w:tab/>
        <w:t>UPL7</w:t>
        <w:tab/>
        <w:tab/>
        <w:t>TACGTGCTACAATACTCTTAAG^CTTCC</w:t>
        <w:tab/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TTTTCCCTCATAGTGCTTGCT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AT5G25760</w:t>
        <w:tab/>
        <w:t>PEX4</w:t>
        <w:tab/>
        <w:tab/>
        <w:t>CTGCGACTCAG^GGAATCTTCTAA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bookmarkStart w:id="1" w:name="OLE_LINK1"/>
      <w:bookmarkEnd w:id="1"/>
      <w:r>
        <w:rPr>
          <w:rFonts w:cs="Arial" w:ascii="Arial" w:hAnsi="Arial"/>
          <w:sz w:val="22"/>
          <w:szCs w:val="22"/>
          <w:lang w:val="en-GB"/>
        </w:rPr>
        <w:tab/>
        <w:tab/>
        <w:tab/>
        <w:tab/>
        <w:t>TTGTGCCATTGAATTGAACCC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Note: "^" denotes an exon/intron junction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GB"/>
        </w:rPr>
        <w:t xml:space="preserve">Primer sequence information for reference genes AT1G13440, AT1G13320, AT5G25760 was taken from Czechowski </w:t>
      </w:r>
      <w:r>
        <w:rPr>
          <w:rFonts w:cs="Arial" w:ascii="Arial" w:hAnsi="Arial"/>
          <w:i/>
          <w:sz w:val="22"/>
          <w:szCs w:val="22"/>
          <w:lang w:val="en-GB"/>
        </w:rPr>
        <w:t>et al.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</w:rPr>
        <w:t>(2005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Czechowski T, Stitt M, Altmann T, Udvardi MK, Scheible WR (2005) Genome-wide identification and testing of superior reference genes for transcript normalization in </w:t>
      </w:r>
      <w:r>
        <w:rPr>
          <w:rFonts w:cs="Arial" w:ascii="Arial" w:hAnsi="Arial"/>
          <w:i/>
          <w:sz w:val="22"/>
          <w:szCs w:val="22"/>
          <w:lang w:val="en-GB"/>
        </w:rPr>
        <w:t>Arabidopsis</w:t>
      </w:r>
      <w:r>
        <w:rPr>
          <w:rFonts w:cs="Arial" w:ascii="Arial" w:hAnsi="Arial"/>
          <w:sz w:val="22"/>
          <w:szCs w:val="22"/>
          <w:lang w:val="en-GB"/>
        </w:rPr>
        <w:t>. Plant Physiol 139:5-17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1:50:00Z</dcterms:created>
  <dc:creator>IT Dept.</dc:creator>
  <dc:description/>
  <cp:keywords/>
  <dc:language>en-US</dc:language>
  <cp:lastModifiedBy>MMatzke</cp:lastModifiedBy>
  <cp:lastPrinted>2008-05-13T13:16:00Z</cp:lastPrinted>
  <dcterms:modified xsi:type="dcterms:W3CDTF">2008-07-21T11:50:00Z</dcterms:modified>
  <cp:revision>2</cp:revision>
  <dc:subject/>
  <dc:title>Supplementary Table 3 – Huettel et al</dc:title>
</cp:coreProperties>
</file>